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AF0B2" w14:textId="77777777" w:rsidR="00BD6DBD" w:rsidRDefault="00FC4B73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3F20A92B" w14:textId="77777777" w:rsidR="00BD6DBD" w:rsidRDefault="00FC4B73">
      <w:r>
        <w:t>Based on the CONSORT guidelines.</w:t>
      </w:r>
    </w:p>
    <w:p w14:paraId="63069B8E" w14:textId="77777777" w:rsidR="00BD6DBD" w:rsidRDefault="00FC4B73">
      <w:pPr>
        <w:pStyle w:val="Heading2"/>
      </w:pPr>
      <w:bookmarkStart w:id="1" w:name="instructions-to-authors"/>
      <w:bookmarkEnd w:id="1"/>
      <w:r>
        <w:t>Instructions to authors</w:t>
      </w:r>
    </w:p>
    <w:p w14:paraId="0F8A74A0" w14:textId="77777777" w:rsidR="00BD6DBD" w:rsidRDefault="00FC4B73">
      <w:r>
        <w:t>Complete this checklist by entering the page numbers from your manuscript where readers will find each of the items listed below.</w:t>
      </w:r>
    </w:p>
    <w:p w14:paraId="4DA8D007" w14:textId="77777777" w:rsidR="00BD6DBD" w:rsidRDefault="00FC4B73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60417555" w14:textId="77777777" w:rsidR="00BD6DBD" w:rsidRDefault="00FC4B73">
      <w:r>
        <w:t>Upload your completed checklist as an extra file when you submit to a journal.</w:t>
      </w:r>
    </w:p>
    <w:p w14:paraId="4A3F2115" w14:textId="77777777" w:rsidR="00BD6DBD" w:rsidRDefault="00FC4B73">
      <w:r>
        <w:t>In your methods section, say that you used the CONSORTreporting guidelin</w:t>
      </w:r>
      <w:r>
        <w:t>es, and cite them as:</w:t>
      </w:r>
    </w:p>
    <w:p w14:paraId="72E50F59" w14:textId="77777777" w:rsidR="00BD6DBD" w:rsidRDefault="00FC4B73">
      <w:r>
        <w:t>Schulz KF, Altman DG, Moher D, for the CONSORT Group. CONSORT 2010 Statement: updated guidelines for reporting parallel group randomised trial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451"/>
        <w:gridCol w:w="750"/>
        <w:gridCol w:w="4783"/>
        <w:gridCol w:w="3032"/>
      </w:tblGrid>
      <w:tr w:rsidR="00BD6DBD" w14:paraId="41944D0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8AB8AD" w14:textId="77777777" w:rsidR="00BD6DBD" w:rsidRDefault="00BD6DB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CDB9BB0" w14:textId="77777777" w:rsidR="00BD6DBD" w:rsidRDefault="00BD6DB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F09CC8" w14:textId="77777777" w:rsidR="00BD6DBD" w:rsidRDefault="00FC4B73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BB896E" w14:textId="77777777" w:rsidR="00BD6DBD" w:rsidRDefault="00FC4B73">
            <w:pPr>
              <w:jc w:val="right"/>
            </w:pPr>
            <w:r>
              <w:t>Page Number</w:t>
            </w:r>
          </w:p>
        </w:tc>
      </w:tr>
      <w:tr w:rsidR="00BD6DBD" w14:paraId="1DC1437A" w14:textId="77777777">
        <w:tc>
          <w:tcPr>
            <w:tcW w:w="0" w:type="auto"/>
          </w:tcPr>
          <w:p w14:paraId="715AE592" w14:textId="77777777" w:rsidR="00BD6DBD" w:rsidRDefault="00FC4B73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4725F372" w14:textId="77777777" w:rsidR="00BD6DBD" w:rsidRDefault="00BD6DBD"/>
        </w:tc>
        <w:tc>
          <w:tcPr>
            <w:tcW w:w="0" w:type="auto"/>
          </w:tcPr>
          <w:p w14:paraId="15F93B5A" w14:textId="77777777" w:rsidR="00BD6DBD" w:rsidRDefault="00BD6DBD"/>
        </w:tc>
        <w:tc>
          <w:tcPr>
            <w:tcW w:w="0" w:type="auto"/>
          </w:tcPr>
          <w:p w14:paraId="1566A47E" w14:textId="77777777" w:rsidR="00BD6DBD" w:rsidRDefault="00BD6DBD"/>
        </w:tc>
      </w:tr>
      <w:tr w:rsidR="00BD6DBD" w14:paraId="08C99E83" w14:textId="77777777">
        <w:tc>
          <w:tcPr>
            <w:tcW w:w="0" w:type="auto"/>
          </w:tcPr>
          <w:p w14:paraId="1A4660A9" w14:textId="77777777" w:rsidR="00BD6DBD" w:rsidRDefault="00FC4B73">
            <w:r>
              <w:t>Title</w:t>
            </w:r>
          </w:p>
        </w:tc>
        <w:tc>
          <w:tcPr>
            <w:tcW w:w="0" w:type="auto"/>
          </w:tcPr>
          <w:p w14:paraId="18F6F5DC" w14:textId="77777777" w:rsidR="00BD6DBD" w:rsidRDefault="00FC4B73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5542B0D1" w14:textId="77777777" w:rsidR="00BD6DBD" w:rsidRDefault="00FC4B73">
            <w:r>
              <w:t>Identification as a randomized trial in the title.</w:t>
            </w:r>
          </w:p>
        </w:tc>
        <w:tc>
          <w:tcPr>
            <w:tcW w:w="0" w:type="auto"/>
          </w:tcPr>
          <w:p w14:paraId="7A862F18" w14:textId="77777777" w:rsidR="00BD6DBD" w:rsidRDefault="00FC4B73">
            <w:pPr>
              <w:jc w:val="right"/>
            </w:pPr>
            <w:r>
              <w:t>1</w:t>
            </w:r>
          </w:p>
        </w:tc>
      </w:tr>
      <w:tr w:rsidR="00BD6DBD" w14:paraId="4138A63D" w14:textId="77777777">
        <w:tc>
          <w:tcPr>
            <w:tcW w:w="0" w:type="auto"/>
          </w:tcPr>
          <w:p w14:paraId="39D2C58E" w14:textId="77777777" w:rsidR="00BD6DBD" w:rsidRDefault="00FC4B73">
            <w:r>
              <w:t>Abstract</w:t>
            </w:r>
          </w:p>
        </w:tc>
        <w:tc>
          <w:tcPr>
            <w:tcW w:w="0" w:type="auto"/>
          </w:tcPr>
          <w:p w14:paraId="65F1BABD" w14:textId="77777777" w:rsidR="00BD6DBD" w:rsidRDefault="00FC4B73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0595E2EB" w14:textId="77777777" w:rsidR="00BD6DBD" w:rsidRDefault="00FC4B73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14:paraId="622F0751" w14:textId="77777777" w:rsidR="00BD6DBD" w:rsidRDefault="00FC4B73">
            <w:pPr>
              <w:jc w:val="right"/>
            </w:pPr>
            <w:r>
              <w:t>3-4</w:t>
            </w:r>
          </w:p>
        </w:tc>
      </w:tr>
      <w:tr w:rsidR="00BD6DBD" w14:paraId="44C4969C" w14:textId="77777777">
        <w:tc>
          <w:tcPr>
            <w:tcW w:w="0" w:type="auto"/>
          </w:tcPr>
          <w:p w14:paraId="354E36A5" w14:textId="77777777" w:rsidR="00BD6DBD" w:rsidRDefault="00FC4B73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4933288" w14:textId="77777777" w:rsidR="00BD6DBD" w:rsidRDefault="00BD6DBD"/>
        </w:tc>
        <w:tc>
          <w:tcPr>
            <w:tcW w:w="0" w:type="auto"/>
          </w:tcPr>
          <w:p w14:paraId="6E065608" w14:textId="77777777" w:rsidR="00BD6DBD" w:rsidRDefault="00BD6DBD"/>
        </w:tc>
        <w:tc>
          <w:tcPr>
            <w:tcW w:w="0" w:type="auto"/>
          </w:tcPr>
          <w:p w14:paraId="041F6DD1" w14:textId="77777777" w:rsidR="00BD6DBD" w:rsidRDefault="00BD6DBD"/>
        </w:tc>
      </w:tr>
      <w:tr w:rsidR="00BD6DBD" w14:paraId="532D1017" w14:textId="77777777">
        <w:tc>
          <w:tcPr>
            <w:tcW w:w="0" w:type="auto"/>
          </w:tcPr>
          <w:p w14:paraId="44D2B48A" w14:textId="77777777" w:rsidR="00BD6DBD" w:rsidRDefault="00FC4B73">
            <w:r>
              <w:t>Background and objectives</w:t>
            </w:r>
          </w:p>
        </w:tc>
        <w:tc>
          <w:tcPr>
            <w:tcW w:w="0" w:type="auto"/>
          </w:tcPr>
          <w:p w14:paraId="6264F21D" w14:textId="77777777" w:rsidR="00BD6DBD" w:rsidRDefault="00FC4B73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55A93686" w14:textId="77777777" w:rsidR="00BD6DBD" w:rsidRDefault="00FC4B73">
            <w:r>
              <w:t>Scientific background and explanation of rationale</w:t>
            </w:r>
          </w:p>
        </w:tc>
        <w:tc>
          <w:tcPr>
            <w:tcW w:w="0" w:type="auto"/>
          </w:tcPr>
          <w:p w14:paraId="579D9369" w14:textId="77777777" w:rsidR="00BD6DBD" w:rsidRDefault="00FC4B73">
            <w:pPr>
              <w:jc w:val="right"/>
            </w:pPr>
            <w:r>
              <w:t>5-6</w:t>
            </w:r>
          </w:p>
        </w:tc>
      </w:tr>
      <w:tr w:rsidR="00BD6DBD" w14:paraId="786257BD" w14:textId="77777777">
        <w:tc>
          <w:tcPr>
            <w:tcW w:w="0" w:type="auto"/>
          </w:tcPr>
          <w:p w14:paraId="02CF203F" w14:textId="77777777" w:rsidR="00BD6DBD" w:rsidRDefault="00FC4B73">
            <w:r>
              <w:t>Background and objectives</w:t>
            </w:r>
          </w:p>
        </w:tc>
        <w:tc>
          <w:tcPr>
            <w:tcW w:w="0" w:type="auto"/>
          </w:tcPr>
          <w:p w14:paraId="5F14B4DA" w14:textId="77777777" w:rsidR="00BD6DBD" w:rsidRDefault="00FC4B73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386AF03B" w14:textId="77777777" w:rsidR="00BD6DBD" w:rsidRDefault="00FC4B73">
            <w:r>
              <w:t>Specific objectives or hypothesis</w:t>
            </w:r>
          </w:p>
        </w:tc>
        <w:tc>
          <w:tcPr>
            <w:tcW w:w="0" w:type="auto"/>
          </w:tcPr>
          <w:p w14:paraId="798EDA87" w14:textId="77777777" w:rsidR="00BD6DBD" w:rsidRDefault="00FC4B73">
            <w:pPr>
              <w:jc w:val="right"/>
            </w:pPr>
            <w:r>
              <w:t>6</w:t>
            </w:r>
          </w:p>
        </w:tc>
      </w:tr>
      <w:tr w:rsidR="00BD6DBD" w14:paraId="1F751447" w14:textId="77777777">
        <w:tc>
          <w:tcPr>
            <w:tcW w:w="0" w:type="auto"/>
          </w:tcPr>
          <w:p w14:paraId="6FCCE0AC" w14:textId="77777777" w:rsidR="00BD6DBD" w:rsidRDefault="00FC4B73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21D41FCC" w14:textId="77777777" w:rsidR="00BD6DBD" w:rsidRDefault="00BD6DBD"/>
        </w:tc>
        <w:tc>
          <w:tcPr>
            <w:tcW w:w="0" w:type="auto"/>
          </w:tcPr>
          <w:p w14:paraId="61D48B95" w14:textId="77777777" w:rsidR="00BD6DBD" w:rsidRDefault="00BD6DBD"/>
        </w:tc>
        <w:tc>
          <w:tcPr>
            <w:tcW w:w="0" w:type="auto"/>
          </w:tcPr>
          <w:p w14:paraId="31FBAEFE" w14:textId="77777777" w:rsidR="00BD6DBD" w:rsidRDefault="00BD6DBD"/>
        </w:tc>
      </w:tr>
      <w:tr w:rsidR="00BD6DBD" w14:paraId="01FE7061" w14:textId="77777777">
        <w:tc>
          <w:tcPr>
            <w:tcW w:w="0" w:type="auto"/>
          </w:tcPr>
          <w:p w14:paraId="69979EA3" w14:textId="77777777" w:rsidR="00BD6DBD" w:rsidRDefault="00FC4B73">
            <w:r>
              <w:t>Trial design</w:t>
            </w:r>
          </w:p>
        </w:tc>
        <w:tc>
          <w:tcPr>
            <w:tcW w:w="0" w:type="auto"/>
          </w:tcPr>
          <w:p w14:paraId="78ADD1EA" w14:textId="77777777" w:rsidR="00BD6DBD" w:rsidRDefault="00FC4B73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3F5B0421" w14:textId="77777777" w:rsidR="00BD6DBD" w:rsidRDefault="00FC4B73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21BA4539" w14:textId="77777777" w:rsidR="00BD6DBD" w:rsidRDefault="00FC4B73">
            <w:pPr>
              <w:jc w:val="right"/>
            </w:pPr>
            <w:r>
              <w:t>7</w:t>
            </w:r>
          </w:p>
        </w:tc>
      </w:tr>
      <w:tr w:rsidR="00BD6DBD" w14:paraId="40504B3F" w14:textId="77777777">
        <w:tc>
          <w:tcPr>
            <w:tcW w:w="0" w:type="auto"/>
          </w:tcPr>
          <w:p w14:paraId="1929F675" w14:textId="77777777" w:rsidR="00BD6DBD" w:rsidRDefault="00FC4B73">
            <w:r>
              <w:t>Trial design</w:t>
            </w:r>
          </w:p>
        </w:tc>
        <w:tc>
          <w:tcPr>
            <w:tcW w:w="0" w:type="auto"/>
          </w:tcPr>
          <w:p w14:paraId="79E0A957" w14:textId="77777777" w:rsidR="00BD6DBD" w:rsidRDefault="00FC4B73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3ACD6059" w14:textId="77777777" w:rsidR="00BD6DBD" w:rsidRDefault="00FC4B73">
            <w:r>
              <w:t xml:space="preserve">Important changes to methods after trial commencement (such as eligibility </w:t>
            </w:r>
            <w:r>
              <w:lastRenderedPageBreak/>
              <w:t>criteria), with reasons</w:t>
            </w:r>
          </w:p>
        </w:tc>
        <w:tc>
          <w:tcPr>
            <w:tcW w:w="0" w:type="auto"/>
          </w:tcPr>
          <w:p w14:paraId="73F605FA" w14:textId="77777777" w:rsidR="00BD6DBD" w:rsidRDefault="00FC4B73">
            <w:pPr>
              <w:jc w:val="right"/>
            </w:pPr>
            <w:r>
              <w:lastRenderedPageBreak/>
              <w:t>7 and S1 Appendix</w:t>
            </w:r>
          </w:p>
        </w:tc>
      </w:tr>
      <w:tr w:rsidR="00BD6DBD" w14:paraId="0D18D626" w14:textId="77777777">
        <w:tc>
          <w:tcPr>
            <w:tcW w:w="0" w:type="auto"/>
          </w:tcPr>
          <w:p w14:paraId="63637A70" w14:textId="77777777" w:rsidR="00BD6DBD" w:rsidRDefault="00FC4B73">
            <w:r>
              <w:t>Participants</w:t>
            </w:r>
          </w:p>
        </w:tc>
        <w:tc>
          <w:tcPr>
            <w:tcW w:w="0" w:type="auto"/>
          </w:tcPr>
          <w:p w14:paraId="7A5D109F" w14:textId="77777777" w:rsidR="00BD6DBD" w:rsidRDefault="00FC4B73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5F53A037" w14:textId="77777777" w:rsidR="00BD6DBD" w:rsidRDefault="00FC4B73">
            <w:r>
              <w:t>Eligibility criteria for participants</w:t>
            </w:r>
          </w:p>
        </w:tc>
        <w:tc>
          <w:tcPr>
            <w:tcW w:w="0" w:type="auto"/>
          </w:tcPr>
          <w:p w14:paraId="263652F2" w14:textId="77777777" w:rsidR="00BD6DBD" w:rsidRDefault="00FC4B73">
            <w:pPr>
              <w:jc w:val="right"/>
            </w:pPr>
            <w:r>
              <w:t>8</w:t>
            </w:r>
          </w:p>
        </w:tc>
      </w:tr>
      <w:tr w:rsidR="00BD6DBD" w14:paraId="57EDB389" w14:textId="77777777">
        <w:tc>
          <w:tcPr>
            <w:tcW w:w="0" w:type="auto"/>
          </w:tcPr>
          <w:p w14:paraId="0CDC272E" w14:textId="77777777" w:rsidR="00BD6DBD" w:rsidRDefault="00FC4B73">
            <w:r>
              <w:t>Participants</w:t>
            </w:r>
          </w:p>
        </w:tc>
        <w:tc>
          <w:tcPr>
            <w:tcW w:w="0" w:type="auto"/>
          </w:tcPr>
          <w:p w14:paraId="74D7CC1A" w14:textId="77777777" w:rsidR="00BD6DBD" w:rsidRDefault="00FC4B73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15BDEAB9" w14:textId="77777777" w:rsidR="00BD6DBD" w:rsidRDefault="00FC4B73">
            <w:r>
              <w:t>Settings and locations where the data were collected</w:t>
            </w:r>
          </w:p>
        </w:tc>
        <w:tc>
          <w:tcPr>
            <w:tcW w:w="0" w:type="auto"/>
          </w:tcPr>
          <w:p w14:paraId="31E276A0" w14:textId="77777777" w:rsidR="00BD6DBD" w:rsidRDefault="00FC4B73">
            <w:pPr>
              <w:jc w:val="right"/>
            </w:pPr>
            <w:r>
              <w:t>7</w:t>
            </w:r>
          </w:p>
        </w:tc>
      </w:tr>
      <w:tr w:rsidR="00BD6DBD" w14:paraId="7060AEB5" w14:textId="77777777">
        <w:tc>
          <w:tcPr>
            <w:tcW w:w="0" w:type="auto"/>
          </w:tcPr>
          <w:p w14:paraId="550D7FAF" w14:textId="77777777" w:rsidR="00BD6DBD" w:rsidRDefault="00FC4B73">
            <w:r>
              <w:t>Interventions</w:t>
            </w:r>
          </w:p>
        </w:tc>
        <w:tc>
          <w:tcPr>
            <w:tcW w:w="0" w:type="auto"/>
          </w:tcPr>
          <w:p w14:paraId="01E85284" w14:textId="77777777" w:rsidR="00BD6DBD" w:rsidRDefault="00FC4B73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48B241AF" w14:textId="77777777" w:rsidR="00BD6DBD" w:rsidRDefault="00FC4B73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798EA519" w14:textId="77777777" w:rsidR="00BD6DBD" w:rsidRDefault="00FC4B73">
            <w:pPr>
              <w:jc w:val="right"/>
            </w:pPr>
            <w:r>
              <w:t>7-10</w:t>
            </w:r>
          </w:p>
        </w:tc>
      </w:tr>
      <w:tr w:rsidR="00BD6DBD" w14:paraId="631D467E" w14:textId="77777777">
        <w:tc>
          <w:tcPr>
            <w:tcW w:w="0" w:type="auto"/>
          </w:tcPr>
          <w:p w14:paraId="481B550F" w14:textId="77777777" w:rsidR="00BD6DBD" w:rsidRDefault="00FC4B73">
            <w:r>
              <w:t>Outcomes</w:t>
            </w:r>
          </w:p>
        </w:tc>
        <w:tc>
          <w:tcPr>
            <w:tcW w:w="0" w:type="auto"/>
          </w:tcPr>
          <w:p w14:paraId="5B9AEB4D" w14:textId="77777777" w:rsidR="00BD6DBD" w:rsidRDefault="00FC4B73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6141D46B" w14:textId="77777777" w:rsidR="00BD6DBD" w:rsidRDefault="00FC4B73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357EF8D8" w14:textId="77777777" w:rsidR="00BD6DBD" w:rsidRDefault="00FC4B73">
            <w:pPr>
              <w:jc w:val="right"/>
            </w:pPr>
            <w:r>
              <w:t>7-8</w:t>
            </w:r>
          </w:p>
        </w:tc>
      </w:tr>
      <w:tr w:rsidR="00BD6DBD" w14:paraId="1B63E92E" w14:textId="77777777">
        <w:tc>
          <w:tcPr>
            <w:tcW w:w="0" w:type="auto"/>
          </w:tcPr>
          <w:p w14:paraId="7526294F" w14:textId="77777777" w:rsidR="00BD6DBD" w:rsidRDefault="00FC4B73">
            <w:r>
              <w:t>Sample size</w:t>
            </w:r>
          </w:p>
        </w:tc>
        <w:tc>
          <w:tcPr>
            <w:tcW w:w="0" w:type="auto"/>
          </w:tcPr>
          <w:p w14:paraId="540BBE39" w14:textId="77777777" w:rsidR="00BD6DBD" w:rsidRDefault="00FC4B73">
            <w:hyperlink r:id="rId17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618D7ABB" w14:textId="77777777" w:rsidR="00BD6DBD" w:rsidRDefault="00FC4B73">
            <w:r>
              <w:t>How sample size was determined.</w:t>
            </w:r>
          </w:p>
        </w:tc>
        <w:tc>
          <w:tcPr>
            <w:tcW w:w="0" w:type="auto"/>
          </w:tcPr>
          <w:p w14:paraId="0BAA329A" w14:textId="77777777" w:rsidR="00BD6DBD" w:rsidRDefault="00FC4B73">
            <w:pPr>
              <w:jc w:val="right"/>
            </w:pPr>
            <w:r>
              <w:t>10</w:t>
            </w:r>
          </w:p>
        </w:tc>
      </w:tr>
      <w:tr w:rsidR="00BD6DBD" w14:paraId="05AAC607" w14:textId="77777777">
        <w:tc>
          <w:tcPr>
            <w:tcW w:w="0" w:type="auto"/>
          </w:tcPr>
          <w:p w14:paraId="62F55C21" w14:textId="77777777" w:rsidR="00BD6DBD" w:rsidRDefault="00FC4B73">
            <w:r>
              <w:t>Sample size</w:t>
            </w:r>
          </w:p>
        </w:tc>
        <w:tc>
          <w:tcPr>
            <w:tcW w:w="0" w:type="auto"/>
          </w:tcPr>
          <w:p w14:paraId="79DC56B2" w14:textId="77777777" w:rsidR="00BD6DBD" w:rsidRDefault="00FC4B73">
            <w:hyperlink r:id="rId18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14F6DC68" w14:textId="77777777" w:rsidR="00BD6DBD" w:rsidRDefault="00FC4B73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5D72516E" w14:textId="77777777" w:rsidR="00BD6DBD" w:rsidRDefault="00FC4B73">
            <w:pPr>
              <w:jc w:val="right"/>
            </w:pPr>
            <w:r>
              <w:t>n/a--no interim analyses conducted</w:t>
            </w:r>
          </w:p>
        </w:tc>
      </w:tr>
      <w:tr w:rsidR="00BD6DBD" w14:paraId="0A41FFEE" w14:textId="77777777">
        <w:trPr>
          <w:gridAfter w:val="1"/>
        </w:trPr>
        <w:tc>
          <w:tcPr>
            <w:tcW w:w="0" w:type="auto"/>
          </w:tcPr>
          <w:p w14:paraId="037B9E96" w14:textId="77777777" w:rsidR="00BD6DBD" w:rsidRDefault="00FC4B73">
            <w:r>
              <w:t>Randomization - S</w:t>
            </w:r>
            <w:r>
              <w:t>equence generation</w:t>
            </w:r>
          </w:p>
        </w:tc>
        <w:tc>
          <w:tcPr>
            <w:tcW w:w="0" w:type="auto"/>
          </w:tcPr>
          <w:p w14:paraId="387FA221" w14:textId="77777777" w:rsidR="00BD6DBD" w:rsidRDefault="00FC4B73">
            <w:hyperlink r:id="rId19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137BAA53" w14:textId="77777777" w:rsidR="00BD6DBD" w:rsidRDefault="00FC4B73">
            <w:r>
              <w:t>Method used to generate the random allocation sequence.</w:t>
            </w:r>
          </w:p>
        </w:tc>
      </w:tr>
      <w:tr w:rsidR="00BD6DBD" w14:paraId="5A3176EA" w14:textId="77777777">
        <w:trPr>
          <w:gridAfter w:val="2"/>
        </w:trPr>
        <w:tc>
          <w:tcPr>
            <w:tcW w:w="0" w:type="auto"/>
          </w:tcPr>
          <w:p w14:paraId="210415C5" w14:textId="77777777" w:rsidR="00BD6DBD" w:rsidRDefault="00FC4B73">
            <w:r>
              <w:t>9-10</w:t>
            </w:r>
          </w:p>
        </w:tc>
        <w:tc>
          <w:tcPr>
            <w:tcW w:w="0" w:type="auto"/>
          </w:tcPr>
          <w:p w14:paraId="34C3E4E8" w14:textId="77777777" w:rsidR="00BD6DBD" w:rsidRDefault="00BD6DBD"/>
        </w:tc>
      </w:tr>
      <w:tr w:rsidR="00BD6DBD" w14:paraId="0B32CAA0" w14:textId="77777777">
        <w:trPr>
          <w:gridAfter w:val="1"/>
        </w:trPr>
        <w:tc>
          <w:tcPr>
            <w:tcW w:w="0" w:type="auto"/>
          </w:tcPr>
          <w:p w14:paraId="36ABD8A8" w14:textId="77777777" w:rsidR="00BD6DBD" w:rsidRDefault="00FC4B73">
            <w:r>
              <w:t>Randomization - Sequence generation</w:t>
            </w:r>
          </w:p>
        </w:tc>
        <w:tc>
          <w:tcPr>
            <w:tcW w:w="0" w:type="auto"/>
          </w:tcPr>
          <w:p w14:paraId="79A38337" w14:textId="77777777" w:rsidR="00BD6DBD" w:rsidRDefault="00FC4B73">
            <w:hyperlink r:id="rId20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10EDBB30" w14:textId="77777777" w:rsidR="00BD6DBD" w:rsidRDefault="00FC4B73">
            <w:r>
              <w:t>Type of randomization; details of any restriction (such as blocking and block size)</w:t>
            </w:r>
          </w:p>
        </w:tc>
      </w:tr>
      <w:tr w:rsidR="00BD6DBD" w14:paraId="4CA15607" w14:textId="77777777">
        <w:trPr>
          <w:gridAfter w:val="2"/>
        </w:trPr>
        <w:tc>
          <w:tcPr>
            <w:tcW w:w="0" w:type="auto"/>
          </w:tcPr>
          <w:p w14:paraId="369419B8" w14:textId="77777777" w:rsidR="00BD6DBD" w:rsidRDefault="00FC4B73">
            <w:r>
              <w:t>9-10</w:t>
            </w:r>
          </w:p>
        </w:tc>
        <w:tc>
          <w:tcPr>
            <w:tcW w:w="0" w:type="auto"/>
          </w:tcPr>
          <w:p w14:paraId="6AAB6728" w14:textId="77777777" w:rsidR="00BD6DBD" w:rsidRDefault="00BD6DBD"/>
        </w:tc>
      </w:tr>
      <w:tr w:rsidR="00BD6DBD" w14:paraId="112D0B89" w14:textId="77777777">
        <w:tc>
          <w:tcPr>
            <w:tcW w:w="0" w:type="auto"/>
          </w:tcPr>
          <w:p w14:paraId="646E24FB" w14:textId="77777777" w:rsidR="00BD6DBD" w:rsidRDefault="00FC4B73">
            <w:r>
              <w:t>Randomization - Allocation concealment mechanism</w:t>
            </w:r>
          </w:p>
        </w:tc>
        <w:tc>
          <w:tcPr>
            <w:tcW w:w="0" w:type="auto"/>
          </w:tcPr>
          <w:p w14:paraId="708D943C" w14:textId="77777777" w:rsidR="00BD6DBD" w:rsidRDefault="00FC4B73">
            <w:hyperlink r:id="rId21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027CC6F3" w14:textId="77777777" w:rsidR="00BD6DBD" w:rsidRDefault="00FC4B73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07E90337" w14:textId="77777777" w:rsidR="00BD6DBD" w:rsidRDefault="00FC4B73">
            <w:pPr>
              <w:jc w:val="right"/>
            </w:pPr>
            <w:r>
              <w:t>9-10</w:t>
            </w:r>
          </w:p>
        </w:tc>
      </w:tr>
      <w:tr w:rsidR="00BD6DBD" w14:paraId="45A291CE" w14:textId="77777777">
        <w:tc>
          <w:tcPr>
            <w:tcW w:w="0" w:type="auto"/>
          </w:tcPr>
          <w:p w14:paraId="082033DF" w14:textId="77777777" w:rsidR="00BD6DBD" w:rsidRDefault="00FC4B73">
            <w:r>
              <w:t>Randomization - Implementation</w:t>
            </w:r>
          </w:p>
        </w:tc>
        <w:tc>
          <w:tcPr>
            <w:tcW w:w="0" w:type="auto"/>
          </w:tcPr>
          <w:p w14:paraId="5672A393" w14:textId="77777777" w:rsidR="00BD6DBD" w:rsidRDefault="00FC4B73">
            <w:hyperlink r:id="rId22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06FA3162" w14:textId="77777777" w:rsidR="00BD6DBD" w:rsidRDefault="00FC4B73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474538D8" w14:textId="77777777" w:rsidR="00BD6DBD" w:rsidRDefault="00FC4B73">
            <w:pPr>
              <w:jc w:val="right"/>
            </w:pPr>
            <w:r>
              <w:t>10</w:t>
            </w:r>
          </w:p>
        </w:tc>
      </w:tr>
      <w:tr w:rsidR="00BD6DBD" w14:paraId="0384CC46" w14:textId="77777777">
        <w:tc>
          <w:tcPr>
            <w:tcW w:w="0" w:type="auto"/>
          </w:tcPr>
          <w:p w14:paraId="08C075CA" w14:textId="77777777" w:rsidR="00BD6DBD" w:rsidRDefault="00FC4B73">
            <w:r>
              <w:t>Blinding</w:t>
            </w:r>
          </w:p>
        </w:tc>
        <w:tc>
          <w:tcPr>
            <w:tcW w:w="0" w:type="auto"/>
          </w:tcPr>
          <w:p w14:paraId="5A7373B7" w14:textId="77777777" w:rsidR="00BD6DBD" w:rsidRDefault="00FC4B73">
            <w:hyperlink r:id="rId23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1A2B0933" w14:textId="77777777" w:rsidR="00BD6DBD" w:rsidRDefault="00FC4B73">
            <w:r>
              <w:t xml:space="preserve">If done, who was blinded after assignment </w:t>
            </w:r>
            <w:r>
              <w:lastRenderedPageBreak/>
              <w:t>to interventions (for example, participants, care providers, those assessing outcomes)</w:t>
            </w:r>
            <w:r>
              <w:t xml:space="preserve"> and how.</w:t>
            </w:r>
          </w:p>
        </w:tc>
        <w:tc>
          <w:tcPr>
            <w:tcW w:w="0" w:type="auto"/>
          </w:tcPr>
          <w:p w14:paraId="000CBB94" w14:textId="77777777" w:rsidR="00BD6DBD" w:rsidRDefault="00FC4B73">
            <w:pPr>
              <w:jc w:val="right"/>
            </w:pPr>
            <w:r>
              <w:lastRenderedPageBreak/>
              <w:t>9-10</w:t>
            </w:r>
          </w:p>
        </w:tc>
      </w:tr>
      <w:tr w:rsidR="00BD6DBD" w14:paraId="6C49CD59" w14:textId="77777777">
        <w:tc>
          <w:tcPr>
            <w:tcW w:w="0" w:type="auto"/>
          </w:tcPr>
          <w:p w14:paraId="189D530E" w14:textId="77777777" w:rsidR="00BD6DBD" w:rsidRDefault="00FC4B73">
            <w:r>
              <w:t>Blinding</w:t>
            </w:r>
          </w:p>
        </w:tc>
        <w:tc>
          <w:tcPr>
            <w:tcW w:w="0" w:type="auto"/>
          </w:tcPr>
          <w:p w14:paraId="6687F501" w14:textId="77777777" w:rsidR="00BD6DBD" w:rsidRDefault="00FC4B73">
            <w:hyperlink r:id="rId24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08CF0280" w14:textId="77777777" w:rsidR="00BD6DBD" w:rsidRDefault="00FC4B73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089F8F51" w14:textId="77777777" w:rsidR="00BD6DBD" w:rsidRDefault="00FC4B73">
            <w:pPr>
              <w:jc w:val="right"/>
            </w:pPr>
            <w:r>
              <w:t>7</w:t>
            </w:r>
          </w:p>
        </w:tc>
      </w:tr>
      <w:tr w:rsidR="00BD6DBD" w14:paraId="325389A2" w14:textId="77777777">
        <w:tc>
          <w:tcPr>
            <w:tcW w:w="0" w:type="auto"/>
          </w:tcPr>
          <w:p w14:paraId="6657AEA4" w14:textId="77777777" w:rsidR="00BD6DBD" w:rsidRDefault="00FC4B73">
            <w:r>
              <w:t>Statistical methods</w:t>
            </w:r>
          </w:p>
        </w:tc>
        <w:tc>
          <w:tcPr>
            <w:tcW w:w="0" w:type="auto"/>
          </w:tcPr>
          <w:p w14:paraId="4CD3A537" w14:textId="77777777" w:rsidR="00BD6DBD" w:rsidRDefault="00FC4B73">
            <w:hyperlink r:id="rId25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6E760E70" w14:textId="77777777" w:rsidR="00BD6DBD" w:rsidRDefault="00FC4B73">
            <w:r>
              <w:t>Statisti</w:t>
            </w:r>
            <w:r>
              <w:t>cal methods used to compare groups for primary and secondary outcomes</w:t>
            </w:r>
          </w:p>
        </w:tc>
        <w:tc>
          <w:tcPr>
            <w:tcW w:w="0" w:type="auto"/>
          </w:tcPr>
          <w:p w14:paraId="4214C843" w14:textId="77777777" w:rsidR="00BD6DBD" w:rsidRDefault="00FC4B73">
            <w:pPr>
              <w:jc w:val="right"/>
            </w:pPr>
            <w:r>
              <w:t>11</w:t>
            </w:r>
          </w:p>
        </w:tc>
      </w:tr>
      <w:tr w:rsidR="00BD6DBD" w14:paraId="2755A0C6" w14:textId="77777777">
        <w:tc>
          <w:tcPr>
            <w:tcW w:w="0" w:type="auto"/>
          </w:tcPr>
          <w:p w14:paraId="49D3D6C8" w14:textId="77777777" w:rsidR="00BD6DBD" w:rsidRDefault="00FC4B73">
            <w:r>
              <w:t>Statistical methods</w:t>
            </w:r>
          </w:p>
        </w:tc>
        <w:tc>
          <w:tcPr>
            <w:tcW w:w="0" w:type="auto"/>
          </w:tcPr>
          <w:p w14:paraId="5EE382B5" w14:textId="77777777" w:rsidR="00BD6DBD" w:rsidRDefault="00FC4B73">
            <w:hyperlink r:id="rId26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591A419A" w14:textId="77777777" w:rsidR="00BD6DBD" w:rsidRDefault="00FC4B73">
            <w:r>
              <w:t>Methods for additional analyses,</w:t>
            </w:r>
            <w:r>
              <w:t xml:space="preserve"> such as subgroup analyses and adjusted analyses</w:t>
            </w:r>
          </w:p>
        </w:tc>
        <w:tc>
          <w:tcPr>
            <w:tcW w:w="0" w:type="auto"/>
          </w:tcPr>
          <w:p w14:paraId="5F53A7B4" w14:textId="77777777" w:rsidR="00BD6DBD" w:rsidRDefault="00FC4B73">
            <w:pPr>
              <w:jc w:val="right"/>
            </w:pPr>
            <w:r>
              <w:t>S1 Appendix</w:t>
            </w:r>
          </w:p>
        </w:tc>
      </w:tr>
      <w:tr w:rsidR="00BD6DBD" w14:paraId="3775A17F" w14:textId="77777777">
        <w:tc>
          <w:tcPr>
            <w:tcW w:w="0" w:type="auto"/>
          </w:tcPr>
          <w:p w14:paraId="1B05937D" w14:textId="77777777" w:rsidR="00BD6DBD" w:rsidRDefault="00FC4B73">
            <w:r>
              <w:t>Outcomes</w:t>
            </w:r>
          </w:p>
        </w:tc>
        <w:tc>
          <w:tcPr>
            <w:tcW w:w="0" w:type="auto"/>
          </w:tcPr>
          <w:p w14:paraId="3FF7E7CB" w14:textId="77777777" w:rsidR="00BD6DBD" w:rsidRDefault="00FC4B73">
            <w:hyperlink r:id="rId2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2484383B" w14:textId="77777777" w:rsidR="00BD6DBD" w:rsidRDefault="00FC4B73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7F6DEEF8" w14:textId="77777777" w:rsidR="00BD6DBD" w:rsidRDefault="00FC4B73">
            <w:pPr>
              <w:jc w:val="right"/>
            </w:pPr>
            <w:r>
              <w:t>S1 Appendix</w:t>
            </w:r>
          </w:p>
        </w:tc>
      </w:tr>
      <w:tr w:rsidR="00BD6DBD" w14:paraId="63A6313C" w14:textId="77777777">
        <w:tc>
          <w:tcPr>
            <w:tcW w:w="0" w:type="auto"/>
          </w:tcPr>
          <w:p w14:paraId="36C1534A" w14:textId="77777777" w:rsidR="00BD6DBD" w:rsidRDefault="00FC4B73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31A502AB" w14:textId="77777777" w:rsidR="00BD6DBD" w:rsidRDefault="00BD6DBD"/>
        </w:tc>
        <w:tc>
          <w:tcPr>
            <w:tcW w:w="0" w:type="auto"/>
          </w:tcPr>
          <w:p w14:paraId="22642A39" w14:textId="77777777" w:rsidR="00BD6DBD" w:rsidRDefault="00BD6DBD"/>
        </w:tc>
        <w:tc>
          <w:tcPr>
            <w:tcW w:w="0" w:type="auto"/>
          </w:tcPr>
          <w:p w14:paraId="77B486D9" w14:textId="77777777" w:rsidR="00BD6DBD" w:rsidRDefault="00BD6DBD"/>
        </w:tc>
      </w:tr>
      <w:tr w:rsidR="00BD6DBD" w14:paraId="3E6935BC" w14:textId="77777777">
        <w:tc>
          <w:tcPr>
            <w:tcW w:w="0" w:type="auto"/>
          </w:tcPr>
          <w:p w14:paraId="79BBB51E" w14:textId="77777777" w:rsidR="00BD6DBD" w:rsidRDefault="00FC4B73">
            <w:r>
              <w:t>Participant flow diagram (strongly recommended)</w:t>
            </w:r>
          </w:p>
        </w:tc>
        <w:tc>
          <w:tcPr>
            <w:tcW w:w="0" w:type="auto"/>
          </w:tcPr>
          <w:p w14:paraId="31203670" w14:textId="77777777" w:rsidR="00BD6DBD" w:rsidRDefault="00FC4B73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3BD527F3" w14:textId="77777777" w:rsidR="00BD6DBD" w:rsidRDefault="00FC4B73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7B6A7721" w14:textId="77777777" w:rsidR="00BD6DBD" w:rsidRDefault="00FC4B73">
            <w:pPr>
              <w:jc w:val="right"/>
            </w:pPr>
            <w:r>
              <w:t>12-13</w:t>
            </w:r>
          </w:p>
        </w:tc>
      </w:tr>
      <w:tr w:rsidR="00BD6DBD" w14:paraId="4E636A12" w14:textId="77777777">
        <w:tc>
          <w:tcPr>
            <w:tcW w:w="0" w:type="auto"/>
          </w:tcPr>
          <w:p w14:paraId="653F33CD" w14:textId="77777777" w:rsidR="00BD6DBD" w:rsidRDefault="00FC4B73">
            <w:r>
              <w:t>Participant flow</w:t>
            </w:r>
          </w:p>
        </w:tc>
        <w:tc>
          <w:tcPr>
            <w:tcW w:w="0" w:type="auto"/>
          </w:tcPr>
          <w:p w14:paraId="44B33CC1" w14:textId="77777777" w:rsidR="00BD6DBD" w:rsidRDefault="00FC4B73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2B2E8691" w14:textId="77777777" w:rsidR="00BD6DBD" w:rsidRDefault="00FC4B73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32ED22F9" w14:textId="77777777" w:rsidR="00BD6DBD" w:rsidRDefault="00FC4B73">
            <w:pPr>
              <w:jc w:val="right"/>
            </w:pPr>
            <w:r>
              <w:t>Figs 1a and 1b</w:t>
            </w:r>
          </w:p>
        </w:tc>
      </w:tr>
      <w:tr w:rsidR="00BD6DBD" w14:paraId="407DC61C" w14:textId="77777777">
        <w:tc>
          <w:tcPr>
            <w:tcW w:w="0" w:type="auto"/>
          </w:tcPr>
          <w:p w14:paraId="56E9168B" w14:textId="77777777" w:rsidR="00BD6DBD" w:rsidRDefault="00FC4B73">
            <w:r>
              <w:t>Recruitment</w:t>
            </w:r>
          </w:p>
        </w:tc>
        <w:tc>
          <w:tcPr>
            <w:tcW w:w="0" w:type="auto"/>
          </w:tcPr>
          <w:p w14:paraId="4712C2D0" w14:textId="77777777" w:rsidR="00BD6DBD" w:rsidRDefault="00FC4B73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35C88A1E" w14:textId="77777777" w:rsidR="00BD6DBD" w:rsidRDefault="00FC4B73">
            <w:r>
              <w:t>Dates defining the periods of recruitment and follow-up</w:t>
            </w:r>
          </w:p>
        </w:tc>
        <w:tc>
          <w:tcPr>
            <w:tcW w:w="0" w:type="auto"/>
          </w:tcPr>
          <w:p w14:paraId="69677198" w14:textId="77777777" w:rsidR="00BD6DBD" w:rsidRDefault="00FC4B73">
            <w:pPr>
              <w:jc w:val="right"/>
            </w:pPr>
            <w:r>
              <w:t>8-9</w:t>
            </w:r>
          </w:p>
        </w:tc>
      </w:tr>
      <w:tr w:rsidR="00BD6DBD" w14:paraId="42F501DC" w14:textId="77777777">
        <w:tc>
          <w:tcPr>
            <w:tcW w:w="0" w:type="auto"/>
          </w:tcPr>
          <w:p w14:paraId="3425FD9C" w14:textId="77777777" w:rsidR="00BD6DBD" w:rsidRDefault="00FC4B73">
            <w:r>
              <w:t>Recruitment</w:t>
            </w:r>
          </w:p>
        </w:tc>
        <w:tc>
          <w:tcPr>
            <w:tcW w:w="0" w:type="auto"/>
          </w:tcPr>
          <w:p w14:paraId="307F108E" w14:textId="77777777" w:rsidR="00BD6DBD" w:rsidRDefault="00FC4B73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15AAEAFC" w14:textId="77777777" w:rsidR="00BD6DBD" w:rsidRDefault="00FC4B73">
            <w:r>
              <w:t>Why the trial ended or was stopped</w:t>
            </w:r>
          </w:p>
        </w:tc>
        <w:tc>
          <w:tcPr>
            <w:tcW w:w="0" w:type="auto"/>
          </w:tcPr>
          <w:p w14:paraId="59057F64" w14:textId="77777777" w:rsidR="00BD6DBD" w:rsidRDefault="00FC4B73">
            <w:pPr>
              <w:jc w:val="right"/>
            </w:pPr>
            <w:r>
              <w:t>n/a--trials not stopped early</w:t>
            </w:r>
          </w:p>
        </w:tc>
      </w:tr>
      <w:tr w:rsidR="00BD6DBD" w14:paraId="55B286F6" w14:textId="77777777">
        <w:tc>
          <w:tcPr>
            <w:tcW w:w="0" w:type="auto"/>
          </w:tcPr>
          <w:p w14:paraId="4C55294A" w14:textId="77777777" w:rsidR="00BD6DBD" w:rsidRDefault="00FC4B73">
            <w:r>
              <w:t>Baseline data</w:t>
            </w:r>
          </w:p>
        </w:tc>
        <w:tc>
          <w:tcPr>
            <w:tcW w:w="0" w:type="auto"/>
          </w:tcPr>
          <w:p w14:paraId="7A1DE9F3" w14:textId="77777777" w:rsidR="00BD6DBD" w:rsidRDefault="00FC4B73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68A508F5" w14:textId="77777777" w:rsidR="00BD6DBD" w:rsidRDefault="00FC4B73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1E559E9C" w14:textId="77777777" w:rsidR="00BD6DBD" w:rsidRDefault="00FC4B73">
            <w:pPr>
              <w:jc w:val="right"/>
            </w:pPr>
            <w:r>
              <w:t>12 (Table 1)</w:t>
            </w:r>
          </w:p>
        </w:tc>
      </w:tr>
      <w:tr w:rsidR="00BD6DBD" w14:paraId="4D70830E" w14:textId="77777777">
        <w:tc>
          <w:tcPr>
            <w:tcW w:w="0" w:type="auto"/>
          </w:tcPr>
          <w:p w14:paraId="3CF05F5D" w14:textId="77777777" w:rsidR="00BD6DBD" w:rsidRDefault="00FC4B73">
            <w:r>
              <w:t>Numbers analysed</w:t>
            </w:r>
          </w:p>
        </w:tc>
        <w:tc>
          <w:tcPr>
            <w:tcW w:w="0" w:type="auto"/>
          </w:tcPr>
          <w:p w14:paraId="6C873E03" w14:textId="77777777" w:rsidR="00BD6DBD" w:rsidRDefault="00FC4B73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1B62E105" w14:textId="77777777" w:rsidR="00BD6DBD" w:rsidRDefault="00FC4B73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3B5F2DE5" w14:textId="77777777" w:rsidR="00BD6DBD" w:rsidRDefault="00FC4B73">
            <w:pPr>
              <w:jc w:val="right"/>
            </w:pPr>
            <w:r>
              <w:t>11-13</w:t>
            </w:r>
          </w:p>
        </w:tc>
      </w:tr>
      <w:tr w:rsidR="00BD6DBD" w14:paraId="47BAAAA1" w14:textId="77777777">
        <w:tc>
          <w:tcPr>
            <w:tcW w:w="0" w:type="auto"/>
          </w:tcPr>
          <w:p w14:paraId="70609A42" w14:textId="77777777" w:rsidR="00BD6DBD" w:rsidRDefault="00FC4B73">
            <w:r>
              <w:t>Outcomes and estimation</w:t>
            </w:r>
          </w:p>
        </w:tc>
        <w:tc>
          <w:tcPr>
            <w:tcW w:w="0" w:type="auto"/>
          </w:tcPr>
          <w:p w14:paraId="450ABE94" w14:textId="77777777" w:rsidR="00BD6DBD" w:rsidRDefault="00FC4B73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483DFD1F" w14:textId="77777777" w:rsidR="00BD6DBD" w:rsidRDefault="00FC4B73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0D246170" w14:textId="77777777" w:rsidR="00BD6DBD" w:rsidRDefault="00FC4B73">
            <w:pPr>
              <w:jc w:val="right"/>
            </w:pPr>
            <w:r>
              <w:t xml:space="preserve">13-22 </w:t>
            </w:r>
            <w:r>
              <w:t>(Tables 2,3,4)</w:t>
            </w:r>
          </w:p>
        </w:tc>
      </w:tr>
      <w:tr w:rsidR="00BD6DBD" w14:paraId="0C41850B" w14:textId="77777777">
        <w:tc>
          <w:tcPr>
            <w:tcW w:w="0" w:type="auto"/>
          </w:tcPr>
          <w:p w14:paraId="5F30AB04" w14:textId="77777777" w:rsidR="00BD6DBD" w:rsidRDefault="00FC4B73">
            <w:r>
              <w:lastRenderedPageBreak/>
              <w:t>Outcomes and estimation</w:t>
            </w:r>
          </w:p>
        </w:tc>
        <w:tc>
          <w:tcPr>
            <w:tcW w:w="0" w:type="auto"/>
          </w:tcPr>
          <w:p w14:paraId="691DB20F" w14:textId="77777777" w:rsidR="00BD6DBD" w:rsidRDefault="00FC4B73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3344E216" w14:textId="77777777" w:rsidR="00BD6DBD" w:rsidRDefault="00FC4B73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74A22A66" w14:textId="77777777" w:rsidR="00BD6DBD" w:rsidRDefault="00FC4B73">
            <w:pPr>
              <w:jc w:val="right"/>
            </w:pPr>
            <w:r>
              <w:t>n/a--no binary outcomes</w:t>
            </w:r>
          </w:p>
        </w:tc>
      </w:tr>
      <w:tr w:rsidR="00BD6DBD" w14:paraId="4802A7DF" w14:textId="77777777">
        <w:tc>
          <w:tcPr>
            <w:tcW w:w="0" w:type="auto"/>
          </w:tcPr>
          <w:p w14:paraId="48999F62" w14:textId="77777777" w:rsidR="00BD6DBD" w:rsidRDefault="00FC4B73">
            <w:r>
              <w:t>Ancillary analyses</w:t>
            </w:r>
          </w:p>
        </w:tc>
        <w:tc>
          <w:tcPr>
            <w:tcW w:w="0" w:type="auto"/>
          </w:tcPr>
          <w:p w14:paraId="488448C5" w14:textId="77777777" w:rsidR="00BD6DBD" w:rsidRDefault="00FC4B73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15E88310" w14:textId="77777777" w:rsidR="00BD6DBD" w:rsidRDefault="00FC4B73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13F8B9F5" w14:textId="77777777" w:rsidR="00BD6DBD" w:rsidRDefault="00FC4B73">
            <w:pPr>
              <w:jc w:val="right"/>
            </w:pPr>
            <w:r>
              <w:t>S1 Appendix</w:t>
            </w:r>
          </w:p>
        </w:tc>
      </w:tr>
      <w:tr w:rsidR="00BD6DBD" w14:paraId="423F3379" w14:textId="77777777">
        <w:tc>
          <w:tcPr>
            <w:tcW w:w="0" w:type="auto"/>
          </w:tcPr>
          <w:p w14:paraId="28EEF4DF" w14:textId="77777777" w:rsidR="00BD6DBD" w:rsidRDefault="00FC4B73">
            <w:r>
              <w:t>Harms</w:t>
            </w:r>
          </w:p>
        </w:tc>
        <w:tc>
          <w:tcPr>
            <w:tcW w:w="0" w:type="auto"/>
          </w:tcPr>
          <w:p w14:paraId="7234E733" w14:textId="77777777" w:rsidR="00BD6DBD" w:rsidRDefault="00FC4B73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729687B6" w14:textId="77777777" w:rsidR="00BD6DBD" w:rsidRDefault="00FC4B73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13E13872" w14:textId="77777777" w:rsidR="00BD6DBD" w:rsidRDefault="00FC4B73">
            <w:pPr>
              <w:jc w:val="right"/>
            </w:pPr>
            <w:r>
              <w:t>13-14</w:t>
            </w:r>
          </w:p>
        </w:tc>
      </w:tr>
      <w:tr w:rsidR="00BD6DBD" w14:paraId="6FFDA8F4" w14:textId="77777777">
        <w:tc>
          <w:tcPr>
            <w:tcW w:w="0" w:type="auto"/>
          </w:tcPr>
          <w:p w14:paraId="0DA67C6E" w14:textId="77777777" w:rsidR="00BD6DBD" w:rsidRDefault="00FC4B73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470048C6" w14:textId="77777777" w:rsidR="00BD6DBD" w:rsidRDefault="00BD6DBD"/>
        </w:tc>
        <w:tc>
          <w:tcPr>
            <w:tcW w:w="0" w:type="auto"/>
          </w:tcPr>
          <w:p w14:paraId="70F4B256" w14:textId="77777777" w:rsidR="00BD6DBD" w:rsidRDefault="00BD6DBD"/>
        </w:tc>
        <w:tc>
          <w:tcPr>
            <w:tcW w:w="0" w:type="auto"/>
          </w:tcPr>
          <w:p w14:paraId="766A8859" w14:textId="77777777" w:rsidR="00BD6DBD" w:rsidRDefault="00BD6DBD"/>
        </w:tc>
      </w:tr>
      <w:tr w:rsidR="00BD6DBD" w14:paraId="32784265" w14:textId="77777777">
        <w:tc>
          <w:tcPr>
            <w:tcW w:w="0" w:type="auto"/>
          </w:tcPr>
          <w:p w14:paraId="714784C2" w14:textId="77777777" w:rsidR="00BD6DBD" w:rsidRDefault="00FC4B73">
            <w:r>
              <w:t>Limitations</w:t>
            </w:r>
          </w:p>
        </w:tc>
        <w:tc>
          <w:tcPr>
            <w:tcW w:w="0" w:type="auto"/>
          </w:tcPr>
          <w:p w14:paraId="5FBD0AE0" w14:textId="77777777" w:rsidR="00BD6DBD" w:rsidRDefault="00FC4B73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72570BB6" w14:textId="77777777" w:rsidR="00BD6DBD" w:rsidRDefault="00FC4B73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10694B3E" w14:textId="77777777" w:rsidR="00BD6DBD" w:rsidRDefault="00FC4B73">
            <w:pPr>
              <w:jc w:val="right"/>
            </w:pPr>
            <w:r>
              <w:t>26-27</w:t>
            </w:r>
          </w:p>
        </w:tc>
      </w:tr>
      <w:tr w:rsidR="00BD6DBD" w14:paraId="363B3F58" w14:textId="77777777">
        <w:tc>
          <w:tcPr>
            <w:tcW w:w="0" w:type="auto"/>
          </w:tcPr>
          <w:p w14:paraId="4A97F15C" w14:textId="77777777" w:rsidR="00BD6DBD" w:rsidRDefault="00FC4B73">
            <w:r>
              <w:t>Interpretation</w:t>
            </w:r>
          </w:p>
        </w:tc>
        <w:tc>
          <w:tcPr>
            <w:tcW w:w="0" w:type="auto"/>
          </w:tcPr>
          <w:p w14:paraId="42133A00" w14:textId="77777777" w:rsidR="00BD6DBD" w:rsidRDefault="00FC4B73">
            <w:hyperlink r:id="rId39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76A4FB32" w14:textId="77777777" w:rsidR="00BD6DBD" w:rsidRDefault="00FC4B73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3245AE44" w14:textId="77777777" w:rsidR="00BD6DBD" w:rsidRDefault="00FC4B73">
            <w:pPr>
              <w:jc w:val="right"/>
            </w:pPr>
            <w:r>
              <w:t>27-28</w:t>
            </w:r>
          </w:p>
        </w:tc>
      </w:tr>
      <w:tr w:rsidR="00BD6DBD" w14:paraId="38B29B30" w14:textId="77777777">
        <w:tc>
          <w:tcPr>
            <w:tcW w:w="0" w:type="auto"/>
          </w:tcPr>
          <w:p w14:paraId="19F9E83D" w14:textId="77777777" w:rsidR="00BD6DBD" w:rsidRDefault="00FC4B73">
            <w:r>
              <w:t>Registration</w:t>
            </w:r>
          </w:p>
        </w:tc>
        <w:tc>
          <w:tcPr>
            <w:tcW w:w="0" w:type="auto"/>
          </w:tcPr>
          <w:p w14:paraId="234F3AC3" w14:textId="77777777" w:rsidR="00BD6DBD" w:rsidRDefault="00FC4B73">
            <w:hyperlink r:id="rId40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318E1312" w14:textId="77777777" w:rsidR="00BD6DBD" w:rsidRDefault="00FC4B73">
            <w:r>
              <w:t>Registration number and name of trial registry</w:t>
            </w:r>
          </w:p>
        </w:tc>
        <w:tc>
          <w:tcPr>
            <w:tcW w:w="0" w:type="auto"/>
          </w:tcPr>
          <w:p w14:paraId="327E7747" w14:textId="77777777" w:rsidR="00BD6DBD" w:rsidRDefault="00FC4B73">
            <w:pPr>
              <w:jc w:val="right"/>
            </w:pPr>
            <w:r>
              <w:t>7</w:t>
            </w:r>
          </w:p>
        </w:tc>
      </w:tr>
      <w:tr w:rsidR="00BD6DBD" w14:paraId="158A04A0" w14:textId="77777777">
        <w:tc>
          <w:tcPr>
            <w:tcW w:w="0" w:type="auto"/>
          </w:tcPr>
          <w:p w14:paraId="36F84359" w14:textId="77777777" w:rsidR="00BD6DBD" w:rsidRDefault="00FC4B73">
            <w:r>
              <w:t>Generalisability</w:t>
            </w:r>
          </w:p>
        </w:tc>
        <w:tc>
          <w:tcPr>
            <w:tcW w:w="0" w:type="auto"/>
          </w:tcPr>
          <w:p w14:paraId="6D3C8F09" w14:textId="77777777" w:rsidR="00BD6DBD" w:rsidRDefault="00FC4B73">
            <w:hyperlink r:id="rId41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47484714" w14:textId="77777777" w:rsidR="00BD6DBD" w:rsidRDefault="00FC4B73">
            <w:r>
              <w:t>Generalisability (external validity, applicability) of</w:t>
            </w:r>
            <w:r>
              <w:t xml:space="preserve"> the trial findings</w:t>
            </w:r>
          </w:p>
        </w:tc>
        <w:tc>
          <w:tcPr>
            <w:tcW w:w="0" w:type="auto"/>
          </w:tcPr>
          <w:p w14:paraId="3ADB9904" w14:textId="77777777" w:rsidR="00BD6DBD" w:rsidRDefault="00FC4B73">
            <w:pPr>
              <w:jc w:val="right"/>
            </w:pPr>
            <w:r>
              <w:t>n/a-Phase 1 trails are not designed for generalizability</w:t>
            </w:r>
          </w:p>
        </w:tc>
      </w:tr>
      <w:tr w:rsidR="00BD6DBD" w14:paraId="7EA3E805" w14:textId="77777777">
        <w:tc>
          <w:tcPr>
            <w:tcW w:w="0" w:type="auto"/>
          </w:tcPr>
          <w:p w14:paraId="6AE01D41" w14:textId="77777777" w:rsidR="00BD6DBD" w:rsidRDefault="00FC4B73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32CF2A1F" w14:textId="77777777" w:rsidR="00BD6DBD" w:rsidRDefault="00BD6DBD"/>
        </w:tc>
        <w:tc>
          <w:tcPr>
            <w:tcW w:w="0" w:type="auto"/>
          </w:tcPr>
          <w:p w14:paraId="508FA321" w14:textId="77777777" w:rsidR="00BD6DBD" w:rsidRDefault="00BD6DBD"/>
        </w:tc>
        <w:tc>
          <w:tcPr>
            <w:tcW w:w="0" w:type="auto"/>
          </w:tcPr>
          <w:p w14:paraId="317207D9" w14:textId="77777777" w:rsidR="00BD6DBD" w:rsidRDefault="00BD6DBD"/>
        </w:tc>
      </w:tr>
      <w:tr w:rsidR="00BD6DBD" w14:paraId="2F1A4EA7" w14:textId="77777777">
        <w:tc>
          <w:tcPr>
            <w:tcW w:w="0" w:type="auto"/>
          </w:tcPr>
          <w:p w14:paraId="71090000" w14:textId="77777777" w:rsidR="00BD6DBD" w:rsidRDefault="00FC4B73">
            <w:r>
              <w:t>Interpretation</w:t>
            </w:r>
          </w:p>
        </w:tc>
        <w:tc>
          <w:tcPr>
            <w:tcW w:w="0" w:type="auto"/>
          </w:tcPr>
          <w:p w14:paraId="0151E755" w14:textId="77777777" w:rsidR="00BD6DBD" w:rsidRDefault="00FC4B73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3E244793" w14:textId="77777777" w:rsidR="00BD6DBD" w:rsidRDefault="00FC4B73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10DAA5E0" w14:textId="77777777" w:rsidR="00BD6DBD" w:rsidRDefault="00FC4B73">
            <w:pPr>
              <w:jc w:val="right"/>
            </w:pPr>
            <w:r>
              <w:t>27-28</w:t>
            </w:r>
          </w:p>
        </w:tc>
      </w:tr>
      <w:tr w:rsidR="00BD6DBD" w14:paraId="489069DB" w14:textId="77777777">
        <w:tc>
          <w:tcPr>
            <w:tcW w:w="0" w:type="auto"/>
          </w:tcPr>
          <w:p w14:paraId="1F483310" w14:textId="77777777" w:rsidR="00BD6DBD" w:rsidRDefault="00FC4B73">
            <w:r>
              <w:t>Registration</w:t>
            </w:r>
          </w:p>
        </w:tc>
        <w:tc>
          <w:tcPr>
            <w:tcW w:w="0" w:type="auto"/>
          </w:tcPr>
          <w:p w14:paraId="2FDBB0D9" w14:textId="77777777" w:rsidR="00BD6DBD" w:rsidRDefault="00FC4B73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1A1C4BFA" w14:textId="77777777" w:rsidR="00BD6DBD" w:rsidRDefault="00FC4B73">
            <w:r>
              <w:t>Registration number and name of trial registry</w:t>
            </w:r>
          </w:p>
        </w:tc>
        <w:tc>
          <w:tcPr>
            <w:tcW w:w="0" w:type="auto"/>
          </w:tcPr>
          <w:p w14:paraId="4A9B72D0" w14:textId="77777777" w:rsidR="00BD6DBD" w:rsidRDefault="00FC4B73">
            <w:pPr>
              <w:jc w:val="right"/>
            </w:pPr>
            <w:r>
              <w:t>7</w:t>
            </w:r>
          </w:p>
        </w:tc>
      </w:tr>
      <w:tr w:rsidR="00BD6DBD" w14:paraId="0E556449" w14:textId="77777777">
        <w:tc>
          <w:tcPr>
            <w:tcW w:w="0" w:type="auto"/>
          </w:tcPr>
          <w:p w14:paraId="6739DDA8" w14:textId="77777777" w:rsidR="00BD6DBD" w:rsidRDefault="00FC4B73">
            <w:r>
              <w:t>Protocol</w:t>
            </w:r>
          </w:p>
        </w:tc>
        <w:tc>
          <w:tcPr>
            <w:tcW w:w="0" w:type="auto"/>
          </w:tcPr>
          <w:p w14:paraId="31F973D6" w14:textId="77777777" w:rsidR="00BD6DBD" w:rsidRDefault="00FC4B73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49DDB19B" w14:textId="77777777" w:rsidR="00BD6DBD" w:rsidRDefault="00FC4B73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58F3717B" w14:textId="77777777" w:rsidR="00BD6DBD" w:rsidRDefault="00FC4B73">
            <w:pPr>
              <w:jc w:val="right"/>
            </w:pPr>
            <w:r>
              <w:t>7</w:t>
            </w:r>
          </w:p>
        </w:tc>
      </w:tr>
      <w:tr w:rsidR="00BD6DBD" w14:paraId="077CDA6A" w14:textId="77777777">
        <w:tc>
          <w:tcPr>
            <w:tcW w:w="0" w:type="auto"/>
          </w:tcPr>
          <w:p w14:paraId="7CF50DDF" w14:textId="77777777" w:rsidR="00BD6DBD" w:rsidRDefault="00FC4B73">
            <w:r>
              <w:t>Fundi</w:t>
            </w:r>
            <w:r>
              <w:t>ng</w:t>
            </w:r>
          </w:p>
        </w:tc>
        <w:tc>
          <w:tcPr>
            <w:tcW w:w="0" w:type="auto"/>
          </w:tcPr>
          <w:p w14:paraId="60221D8B" w14:textId="77777777" w:rsidR="00BD6DBD" w:rsidRDefault="00FC4B73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17D44F51" w14:textId="77777777" w:rsidR="00BD6DBD" w:rsidRDefault="00FC4B73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46F38688" w14:textId="77777777" w:rsidR="00BD6DBD" w:rsidRDefault="00FC4B73">
            <w:pPr>
              <w:jc w:val="right"/>
            </w:pPr>
            <w:r>
              <w:t xml:space="preserve">n/a Removed from manuscript per </w:t>
            </w:r>
            <w:r>
              <w:lastRenderedPageBreak/>
              <w:t>instructions t</w:t>
            </w:r>
            <w:r>
              <w:t>o authors and submitted in the online portal.</w:t>
            </w:r>
          </w:p>
        </w:tc>
      </w:tr>
    </w:tbl>
    <w:p w14:paraId="5BD3C12A" w14:textId="77777777" w:rsidR="00BD6DBD" w:rsidRDefault="00FC4B73">
      <w:r>
        <w:lastRenderedPageBreak/>
        <w:t>Notes:</w:t>
      </w:r>
    </w:p>
    <w:p w14:paraId="65A64BFC" w14:textId="77777777" w:rsidR="00BD6DBD" w:rsidRDefault="00FC4B73">
      <w:pPr>
        <w:numPr>
          <w:ilvl w:val="0"/>
          <w:numId w:val="3"/>
        </w:numPr>
      </w:pPr>
      <w:r>
        <w:t>3b: 7 and S1 Appendix</w:t>
      </w:r>
    </w:p>
    <w:p w14:paraId="37BDF9AF" w14:textId="77777777" w:rsidR="00BD6DBD" w:rsidRDefault="00FC4B73">
      <w:pPr>
        <w:numPr>
          <w:ilvl w:val="0"/>
          <w:numId w:val="3"/>
        </w:numPr>
      </w:pPr>
      <w:r>
        <w:t>7b: n/a--no interim analyses conducted</w:t>
      </w:r>
    </w:p>
    <w:p w14:paraId="0E208113" w14:textId="77777777" w:rsidR="00BD6DBD" w:rsidRDefault="00FC4B73">
      <w:pPr>
        <w:numPr>
          <w:ilvl w:val="0"/>
          <w:numId w:val="3"/>
        </w:numPr>
      </w:pPr>
      <w:r>
        <w:t>12b: S1 Appendix</w:t>
      </w:r>
    </w:p>
    <w:p w14:paraId="100468DB" w14:textId="77777777" w:rsidR="00BD6DBD" w:rsidRDefault="00FC4B73">
      <w:pPr>
        <w:numPr>
          <w:ilvl w:val="0"/>
          <w:numId w:val="3"/>
        </w:numPr>
      </w:pPr>
      <w:r>
        <w:t>13b: Figs 1a and 1b</w:t>
      </w:r>
    </w:p>
    <w:p w14:paraId="143760D2" w14:textId="77777777" w:rsidR="00BD6DBD" w:rsidRDefault="00FC4B73">
      <w:pPr>
        <w:numPr>
          <w:ilvl w:val="0"/>
          <w:numId w:val="3"/>
        </w:numPr>
      </w:pPr>
      <w:r>
        <w:t>14b: n/a--trials not stopped early</w:t>
      </w:r>
    </w:p>
    <w:p w14:paraId="2B8A01CD" w14:textId="77777777" w:rsidR="00BD6DBD" w:rsidRDefault="00FC4B73">
      <w:pPr>
        <w:numPr>
          <w:ilvl w:val="0"/>
          <w:numId w:val="3"/>
        </w:numPr>
      </w:pPr>
      <w:r>
        <w:t>15: 12 (Table 1)</w:t>
      </w:r>
    </w:p>
    <w:p w14:paraId="6873E113" w14:textId="77777777" w:rsidR="00BD6DBD" w:rsidRDefault="00FC4B73">
      <w:pPr>
        <w:numPr>
          <w:ilvl w:val="0"/>
          <w:numId w:val="3"/>
        </w:numPr>
      </w:pPr>
      <w:r>
        <w:t>17a: 13-22 (Tables 2,3,4)</w:t>
      </w:r>
    </w:p>
    <w:p w14:paraId="408E7A4E" w14:textId="77777777" w:rsidR="00BD6DBD" w:rsidRDefault="00FC4B73">
      <w:pPr>
        <w:numPr>
          <w:ilvl w:val="0"/>
          <w:numId w:val="3"/>
        </w:numPr>
      </w:pPr>
      <w:r>
        <w:t>17b: n/a--no binary outcomes</w:t>
      </w:r>
    </w:p>
    <w:p w14:paraId="34F6EB76" w14:textId="77777777" w:rsidR="00BD6DBD" w:rsidRDefault="00FC4B73">
      <w:pPr>
        <w:numPr>
          <w:ilvl w:val="0"/>
          <w:numId w:val="3"/>
        </w:numPr>
      </w:pPr>
      <w:r>
        <w:t>18: S1 Appendix</w:t>
      </w:r>
    </w:p>
    <w:p w14:paraId="7FB3E1A2" w14:textId="77777777" w:rsidR="00BD6DBD" w:rsidRDefault="00FC4B73">
      <w:pPr>
        <w:numPr>
          <w:ilvl w:val="0"/>
          <w:numId w:val="3"/>
        </w:numPr>
      </w:pPr>
      <w:r>
        <w:t>25: n/a Removed from manuscript per instructions to authors and submitted in the online portal.</w:t>
      </w:r>
    </w:p>
    <w:p w14:paraId="32E406E7" w14:textId="77777777" w:rsidR="00BD6DBD" w:rsidRDefault="00FC4B73">
      <w:pPr>
        <w:numPr>
          <w:ilvl w:val="0"/>
          <w:numId w:val="3"/>
        </w:numPr>
      </w:pPr>
      <w:r>
        <w:t>6b: S1 Appendix</w:t>
      </w:r>
    </w:p>
    <w:p w14:paraId="70E999EA" w14:textId="77777777" w:rsidR="00BD6DBD" w:rsidRDefault="00FC4B73">
      <w:pPr>
        <w:numPr>
          <w:ilvl w:val="0"/>
          <w:numId w:val="3"/>
        </w:numPr>
      </w:pPr>
      <w:r>
        <w:t>21: n/a-Phase 1 trails are not designed for generalizability The CONSORT checklist is distributed u</w:t>
      </w:r>
      <w:r>
        <w:t xml:space="preserve">nder the terms of the Creative Commons Attribution License CC-BY. This checklist was completed on 21. July 2023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sectPr w:rsidR="00BD6DBD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39664" w14:textId="77777777" w:rsidR="00000000" w:rsidRDefault="00FC4B73">
      <w:pPr>
        <w:spacing w:before="0" w:line="240" w:lineRule="auto"/>
      </w:pPr>
      <w:r>
        <w:separator/>
      </w:r>
    </w:p>
  </w:endnote>
  <w:endnote w:type="continuationSeparator" w:id="0">
    <w:p w14:paraId="56950179" w14:textId="77777777" w:rsidR="00000000" w:rsidRDefault="00FC4B7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2A995" w14:textId="77777777" w:rsidR="00BD6DBD" w:rsidRDefault="00FC4B73">
      <w:r>
        <w:separator/>
      </w:r>
    </w:p>
  </w:footnote>
  <w:footnote w:type="continuationSeparator" w:id="0">
    <w:p w14:paraId="4209885A" w14:textId="77777777" w:rsidR="00BD6DBD" w:rsidRDefault="00FC4B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E3DB9" w14:textId="7C5A3E5E" w:rsidR="00C150C8" w:rsidRDefault="00FC4B73" w:rsidP="00A82CF9">
    <w:pPr>
      <w:pStyle w:val="Header"/>
    </w:pPr>
    <w:r>
      <w:rPr>
        <w:noProof/>
      </w:rPr>
      <w:pict w14:anchorId="5BB7105B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CE0E6C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8E8DD02"/>
    <w:multiLevelType w:val="multilevel"/>
    <w:tmpl w:val="51F8EA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7EA2A454"/>
    <w:multiLevelType w:val="multilevel"/>
    <w:tmpl w:val="D3BECE1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602376054">
    <w:abstractNumId w:val="0"/>
  </w:num>
  <w:num w:numId="2" w16cid:durableId="1255625809">
    <w:abstractNumId w:val="1"/>
  </w:num>
  <w:num w:numId="3" w16cid:durableId="18837075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BD6DBD"/>
    <w:rsid w:val="00C36279"/>
    <w:rsid w:val="00E315A3"/>
    <w:rsid w:val="00FC4B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4D14871"/>
  <w15:docId w15:val="{105CB129-5B8C-44A1-A960-59B59069E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77</Words>
  <Characters>84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ron Achilles</dc:creator>
  <cp:lastModifiedBy>Sharon Achilles</cp:lastModifiedBy>
  <cp:revision>2</cp:revision>
  <dcterms:created xsi:type="dcterms:W3CDTF">2023-07-21T22:04:00Z</dcterms:created>
  <dcterms:modified xsi:type="dcterms:W3CDTF">2023-07-21T22:04:00Z</dcterms:modified>
</cp:coreProperties>
</file>